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718"/>
        <w:gridCol w:w="524"/>
        <w:gridCol w:w="948"/>
        <w:gridCol w:w="790"/>
        <w:gridCol w:w="568"/>
        <w:gridCol w:w="936"/>
        <w:gridCol w:w="661"/>
        <w:gridCol w:w="480"/>
        <w:gridCol w:w="910"/>
        <w:gridCol w:w="661"/>
        <w:gridCol w:w="480"/>
        <w:gridCol w:w="910"/>
      </w:tblGrid>
      <w:tr>
        <w:trPr>
          <w:trHeight w:val="923" w:hRule="atLeast"/>
        </w:trPr>
        <w:tc>
          <w:tcPr>
            <w:tcW w:w="9576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Additional file 3: Table S3. 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Age-adjusted hazard ratios (HRs) and 95% confidence intervals (CIs) for the association between lifetime recreational physical activity (RPA) and 15-year all-cause and breast cancer-specific mortality stratified by gene methylation status (methylated vs. unmethylated tumors) among 803 women diagnosed with a first primary hormone receptor positive breast cancer and with available gene promoter methylation data, Long Island Breast Cancer Study Project.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484" w:type="dxa"/>
            <w:gridSpan w:val="6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All Cause Mortality</w:t>
            </w:r>
          </w:p>
        </w:tc>
        <w:tc>
          <w:tcPr>
            <w:tcW w:w="4102" w:type="dxa"/>
            <w:gridSpan w:val="6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Breast Cancer Specific Mortality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19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Unmethylated</w:t>
            </w:r>
          </w:p>
        </w:tc>
        <w:tc>
          <w:tcPr>
            <w:tcW w:w="229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Methylated</w:t>
            </w:r>
          </w:p>
        </w:tc>
        <w:tc>
          <w:tcPr>
            <w:tcW w:w="205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Unmethylated</w:t>
            </w:r>
          </w:p>
        </w:tc>
        <w:tc>
          <w:tcPr>
            <w:tcW w:w="205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Methylated</w:t>
            </w:r>
          </w:p>
        </w:tc>
      </w:tr>
      <w:tr>
        <w:trPr>
          <w:trHeight w:val="69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Gene promoter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br/>
              <w:t xml:space="preserve">            RPA categorie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. deaths/ cases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R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5% CI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. deaths/ cases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5% CI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. deaths/ cases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R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5% CI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. deaths/ cases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R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5% CI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AP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activ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/4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9/5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/4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/5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lt;6.36 hrs/wk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3/10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(0.47, 1.46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/7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(0.26, 0.79)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/10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(0.21, 1.40)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/7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(0.08, 0.58) 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≥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6.36 hrs/wk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/75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(0.45, 1.44) 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/8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(0.41, 1.11)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/7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(0.29, 1.93)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/8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(0.36, 1.36) 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p interaction</w:t>
            </w:r>
          </w:p>
        </w:tc>
        <w:tc>
          <w:tcPr>
            <w:tcW w:w="448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90</w:t>
            </w:r>
          </w:p>
        </w:tc>
        <w:tc>
          <w:tcPr>
            <w:tcW w:w="410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8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CYCLIND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activ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9/7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/2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/7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/2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lt;6.36 hrs/wk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3/14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(0.56, 1.46) 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/2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(0.17, 0.75)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/14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(0.35, 1.70)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lt;5/29</w:t>
            </w:r>
          </w:p>
        </w:tc>
        <w:tc>
          <w:tcPr>
            <w:tcW w:w="13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t estimated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≥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6.36 hrs/wk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7/115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(0.56, 1.50) 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/4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(0.31, 1.12)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/11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(0.47, 2.25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/4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(0.19, 1.22) 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p interaction</w:t>
            </w:r>
          </w:p>
        </w:tc>
        <w:tc>
          <w:tcPr>
            <w:tcW w:w="448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33</w:t>
            </w:r>
          </w:p>
        </w:tc>
        <w:tc>
          <w:tcPr>
            <w:tcW w:w="410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t estimated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HIN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activ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/37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7/6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/3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/6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lt;6.36 hrs/wk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/62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(0.53, 2.51) 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6/10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(0.36, 0.90)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/6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(0.19, 3.54)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/10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(0.17, 0.75) 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≥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6.36 hrs/wk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/65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(0.61, 3.17) 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3/11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(0.41, 0.98)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/6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(0.30, 5.41)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/11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(0.32, 1.15) 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p interaction</w:t>
            </w:r>
          </w:p>
        </w:tc>
        <w:tc>
          <w:tcPr>
            <w:tcW w:w="448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52</w:t>
            </w:r>
          </w:p>
        </w:tc>
        <w:tc>
          <w:tcPr>
            <w:tcW w:w="410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TWIST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activ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/8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/1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/8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/1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lt;6.36 hrs/wk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5/144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(0.58, 1.45) 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/2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(0.08, 0.48)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/14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(0.33, 1.43)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lt;5/25</w:t>
            </w:r>
          </w:p>
        </w:tc>
        <w:tc>
          <w:tcPr>
            <w:tcW w:w="13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t estimated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≥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6.36 hrs/wk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8/129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(0.72, 1.77) 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/2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(0.09, 0.50)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/12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(0.52, 2.11)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/2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(0.05, 0.50) 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p interaction</w:t>
            </w:r>
          </w:p>
        </w:tc>
        <w:tc>
          <w:tcPr>
            <w:tcW w:w="4484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4102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t estimated</w:t>
            </w:r>
          </w:p>
        </w:tc>
      </w:tr>
      <w:tr>
        <w:trPr>
          <w:trHeight w:val="300" w:hRule="atLeast"/>
        </w:trPr>
        <w:tc>
          <w:tcPr>
            <w:tcW w:w="397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Point estimate was not calculated because cell sizes less than five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07:26:00Z</dcterms:created>
  <dc:creator>jabsin</dc:creator>
  <dc:description/>
  <cp:keywords/>
  <dc:language>en-US</dc:language>
  <cp:lastModifiedBy>jabsin</cp:lastModifiedBy>
  <dcterms:modified xsi:type="dcterms:W3CDTF">2017-02-09T09:03:00Z</dcterms:modified>
  <cp:revision>2</cp:revision>
  <dc:subject/>
  <dc:title/>
</cp:coreProperties>
</file>